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475"/>
        <w:gridCol w:w="1096"/>
        <w:gridCol w:w="1096"/>
        <w:gridCol w:w="1231"/>
        <w:gridCol w:w="1475"/>
        <w:gridCol w:w="1096"/>
        <w:gridCol w:w="1096"/>
        <w:gridCol w:w="936"/>
        <w:gridCol w:w="936"/>
        <w:gridCol w:w="107"/>
        <w:gridCol w:w="540"/>
        <w:gridCol w:w="289"/>
        <w:gridCol w:w="936"/>
      </w:tblGrid>
      <w:tr>
        <w:trPr>
          <w:trHeight w:val="315" w:hRule="atLeast"/>
        </w:trPr>
        <w:tc>
          <w:tcPr>
            <w:tcW w:w="1177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Table S11.</w:t>
            </w: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The Ka/Ks ratios and estimated divergence time for segmentally duplicated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MYB</w:t>
            </w: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genes.</w:t>
              <w:b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lang w:val="en-US"/>
              </w:rPr>
            </w:r>
          </w:p>
        </w:tc>
        <w:tc>
          <w:tcPr>
            <w:tcW w:w="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szCs w:val="24"/>
                <w:lang w:val="en-US"/>
              </w:rPr>
              <w:t>Gene 1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2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s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a</w:t>
            </w:r>
          </w:p>
        </w:tc>
        <w:tc>
          <w:tcPr>
            <w:tcW w:w="93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a/Ks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3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0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07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2991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8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38228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38358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0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640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66143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8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60400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60850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0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0109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04976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8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2772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2977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07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2167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218257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87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92949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93077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08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4098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411875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88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9184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191964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1.5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67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7206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721770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205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86214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862538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68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7653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766641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204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807923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808167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69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94714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949550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20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60962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61232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70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12780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128675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20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31938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32530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7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13545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136305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20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4142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4160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.0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7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1467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147523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200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427217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42731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7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50316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504218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99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281318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281509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</w:r>
          </w:p>
        </w:tc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01</w:t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sz w:val="22"/>
        </w:rPr>
      </w:pPr>
      <w:r>
        <w:rPr>
          <w:i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4:18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6-17T12:23:00Z</dcterms:modified>
  <cp:revision>16</cp:revision>
  <dc:subject/>
  <dc:title/>
</cp:coreProperties>
</file>